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1B283B3" w:rsidR="000035D5" w:rsidRDefault="000035D5">
                            <w:r>
                              <w:t xml:space="preserve">Reported on page number: </w:t>
                            </w:r>
                            <w:r w:rsidR="00092962">
                              <w:t>5</w:t>
                            </w:r>
                            <w:r w:rsidR="00856D60">
                              <w:t xml:space="preserve">. </w:t>
                            </w:r>
                            <w:r w:rsidR="00E13245">
                              <w:t xml:space="preserve">Institutional Ethics Committee of </w:t>
                            </w:r>
                            <w:r w:rsidR="00856D60">
                              <w:t>Madras Diabetes Research Foundation and Emory University</w:t>
                            </w:r>
                            <w:r w:rsidR="00B95C41">
                              <w:t xml:space="preserve"> Institutional Review Board</w:t>
                            </w:r>
                            <w:r w:rsidR="00856D60">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1B283B3" w:rsidR="000035D5" w:rsidRDefault="000035D5">
                      <w:r>
                        <w:t xml:space="preserve">Reported on page number: </w:t>
                      </w:r>
                      <w:r w:rsidR="00092962">
                        <w:t>5</w:t>
                      </w:r>
                      <w:r w:rsidR="00856D60">
                        <w:t xml:space="preserve">. </w:t>
                      </w:r>
                      <w:r w:rsidR="00E13245">
                        <w:t xml:space="preserve">Institutional Ethics Committee of </w:t>
                      </w:r>
                      <w:r w:rsidR="00856D60">
                        <w:t>Madras Diabetes Research Foundation and Emory University</w:t>
                      </w:r>
                      <w:r w:rsidR="00B95C41">
                        <w:t xml:space="preserve"> Institutional Review Board</w:t>
                      </w:r>
                      <w:r w:rsidR="00856D60">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39A3DB3" w14:textId="77777777" w:rsidR="00E1324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58429A7" w:rsidR="000035D5" w:rsidRPr="00E13245" w:rsidRDefault="000035D5" w:rsidP="00E13245">
                            <w:r>
                              <w:t xml:space="preserve">Reported on page number: </w:t>
                            </w:r>
                            <w:r w:rsidR="00E13245">
                              <w:t>5</w:t>
                            </w:r>
                            <w:r w:rsidR="00E13245" w:rsidRPr="00E13245">
                              <w:t xml:space="preserve">. </w:t>
                            </w:r>
                            <w:r w:rsidR="00E13245" w:rsidRPr="00E13245">
                              <w:t>There were 3 protocol deviations</w:t>
                            </w:r>
                            <w:r w:rsidR="00E13245">
                              <w:t xml:space="preserve">, </w:t>
                            </w:r>
                            <w:r w:rsidR="00E13245" w:rsidRPr="00E13245">
                              <w:t xml:space="preserve">which happened </w:t>
                            </w:r>
                            <w:r w:rsidR="00E13245">
                              <w:t xml:space="preserve">after screening but </w:t>
                            </w:r>
                            <w:r w:rsidR="00E13245" w:rsidRPr="00E13245">
                              <w:t xml:space="preserve">before randomization </w:t>
                            </w:r>
                            <w:r w:rsidR="00E13245">
                              <w:t>(participants were excluded</w:t>
                            </w:r>
                            <w:r w:rsidR="00E13245" w:rsidRPr="00E13245">
                              <w:t>)</w:t>
                            </w:r>
                            <w:r w:rsidR="00E13245">
                              <w:t xml:space="preserve">: one participant was less than 35 years of </w:t>
                            </w:r>
                            <w:proofErr w:type="gramStart"/>
                            <w:r w:rsidR="00E13245">
                              <w:t>age</w:t>
                            </w:r>
                            <w:proofErr w:type="gramEnd"/>
                            <w:r w:rsidR="00E13245">
                              <w:t xml:space="preserve"> and two participants were on antipsychotic drug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58429A7" w:rsidR="000035D5" w:rsidRPr="00E13245" w:rsidRDefault="000035D5" w:rsidP="00E13245">
                      <w:r>
                        <w:t xml:space="preserve">Reported on page number: </w:t>
                      </w:r>
                      <w:r w:rsidR="00E13245">
                        <w:t>5</w:t>
                      </w:r>
                      <w:r w:rsidR="00E13245" w:rsidRPr="00E13245">
                        <w:t xml:space="preserve">. </w:t>
                      </w:r>
                      <w:r w:rsidR="00E13245" w:rsidRPr="00E13245">
                        <w:t>There were 3 protocol deviations</w:t>
                      </w:r>
                      <w:r w:rsidR="00E13245">
                        <w:t xml:space="preserve">, </w:t>
                      </w:r>
                      <w:r w:rsidR="00E13245" w:rsidRPr="00E13245">
                        <w:t xml:space="preserve">which happened </w:t>
                      </w:r>
                      <w:r w:rsidR="00E13245">
                        <w:t xml:space="preserve">after screening but </w:t>
                      </w:r>
                      <w:r w:rsidR="00E13245" w:rsidRPr="00E13245">
                        <w:t xml:space="preserve">before randomization </w:t>
                      </w:r>
                      <w:r w:rsidR="00E13245">
                        <w:t>(participants were excluded</w:t>
                      </w:r>
                      <w:r w:rsidR="00E13245" w:rsidRPr="00E13245">
                        <w:t>)</w:t>
                      </w:r>
                      <w:r w:rsidR="00E13245">
                        <w:t xml:space="preserve">: one participant was less than 35 years of </w:t>
                      </w:r>
                      <w:proofErr w:type="gramStart"/>
                      <w:r w:rsidR="00E13245">
                        <w:t>age</w:t>
                      </w:r>
                      <w:proofErr w:type="gramEnd"/>
                      <w:r w:rsidR="00E13245">
                        <w:t xml:space="preserve"> and two participants were on antipsychotic drug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60E6A6F8" w14:textId="77777777" w:rsidR="00E13245" w:rsidRDefault="00E13245" w:rsidP="000035D5">
      <w:pPr>
        <w:spacing w:before="240" w:after="240"/>
      </w:pPr>
    </w:p>
    <w:p w14:paraId="38C7B663" w14:textId="2A4BAF43" w:rsidR="000035D5" w:rsidRDefault="00C63BCC"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348F72E9">
                <wp:simplePos x="0" y="0"/>
                <wp:positionH relativeFrom="margin">
                  <wp:align>right</wp:align>
                </wp:positionH>
                <wp:positionV relativeFrom="paragraph">
                  <wp:posOffset>794835</wp:posOffset>
                </wp:positionV>
                <wp:extent cx="6838950" cy="9017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1700"/>
                        </a:xfrm>
                        <a:prstGeom prst="rect">
                          <a:avLst/>
                        </a:prstGeom>
                        <a:solidFill>
                          <a:srgbClr val="FFFFFF"/>
                        </a:solidFill>
                        <a:ln w="9525">
                          <a:solidFill>
                            <a:srgbClr val="193A65"/>
                          </a:solidFill>
                          <a:miter lim="800000"/>
                          <a:headEnd/>
                          <a:tailEnd/>
                        </a:ln>
                      </wps:spPr>
                      <wps:txbx>
                        <w:txbxContent>
                          <w:p w14:paraId="41AE696F" w14:textId="743E0732" w:rsidR="000035D5" w:rsidRDefault="00856D60" w:rsidP="000035D5">
                            <w:pPr>
                              <w:rPr>
                                <w:lang w:bidi="sa-IN"/>
                              </w:rPr>
                            </w:pPr>
                            <w:r>
                              <w:t>Yes.</w:t>
                            </w:r>
                            <w:r>
                              <w:rPr>
                                <w:lang w:bidi="sa-IN"/>
                              </w:rPr>
                              <w:t xml:space="preserve"> This study is a secondary analysis of data from a pragmatic trial conducted in India. This study’s authorship includes local collaborators, local investigators</w:t>
                            </w:r>
                            <w:r w:rsidR="00F25DA0">
                              <w:rPr>
                                <w:lang w:bidi="sa-IN"/>
                              </w:rPr>
                              <w:t xml:space="preserve"> (SPo, AS, GS, NT, RS, </w:t>
                            </w:r>
                            <w:proofErr w:type="spellStart"/>
                            <w:r w:rsidR="00F25DA0">
                              <w:rPr>
                                <w:lang w:bidi="sa-IN"/>
                              </w:rPr>
                              <w:t>SPa</w:t>
                            </w:r>
                            <w:proofErr w:type="spellEnd"/>
                            <w:r w:rsidR="00F25DA0">
                              <w:rPr>
                                <w:lang w:bidi="sa-IN"/>
                              </w:rPr>
                              <w:t>, VN, and VM)</w:t>
                            </w:r>
                            <w:r>
                              <w:rPr>
                                <w:lang w:bidi="sa-IN"/>
                              </w:rPr>
                              <w:t xml:space="preserve">, and a group authorship comprised of those meeting PLOS’ authorship criteria for this study. All of whom are listed in the author bylin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62.6pt;width:538.5pt;height:71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" strokecolor="#193a65">
                <v:textbox>
                  <w:txbxContent>
                    <w:p w14:paraId="41AE696F" w14:textId="743E0732" w:rsidR="000035D5" w:rsidRDefault="00856D60" w:rsidP="000035D5">
                      <w:pPr>
                        <w:rPr>
                          <w:lang w:bidi="sa-IN"/>
                        </w:rPr>
                      </w:pPr>
                      <w:r>
                        <w:t>Yes.</w:t>
                      </w:r>
                      <w:r>
                        <w:rPr>
                          <w:lang w:bidi="sa-IN"/>
                        </w:rPr>
                        <w:t xml:space="preserve"> This study is a secondary analysis of data from a pragmatic trial conducted in India. This study’s authorship includes local collaborators, local investigators</w:t>
                      </w:r>
                      <w:r w:rsidR="00F25DA0">
                        <w:rPr>
                          <w:lang w:bidi="sa-IN"/>
                        </w:rPr>
                        <w:t xml:space="preserve"> (SPo, AS, GS, NT, RS, </w:t>
                      </w:r>
                      <w:proofErr w:type="spellStart"/>
                      <w:r w:rsidR="00F25DA0">
                        <w:rPr>
                          <w:lang w:bidi="sa-IN"/>
                        </w:rPr>
                        <w:t>SPa</w:t>
                      </w:r>
                      <w:proofErr w:type="spellEnd"/>
                      <w:r w:rsidR="00F25DA0">
                        <w:rPr>
                          <w:lang w:bidi="sa-IN"/>
                        </w:rPr>
                        <w:t>, VN, and VM)</w:t>
                      </w:r>
                      <w:r>
                        <w:rPr>
                          <w:lang w:bidi="sa-IN"/>
                        </w:rPr>
                        <w:t xml:space="preserve">, and a group authorship comprised of those meeting PLOS’ authorship criteria for this study. All of whom are listed in the author byline. </w:t>
                      </w:r>
                    </w:p>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C40213B"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A26C937">
                <wp:simplePos x="0" y="0"/>
                <wp:positionH relativeFrom="margin">
                  <wp:align>right</wp:align>
                </wp:positionH>
                <wp:positionV relativeFrom="paragraph">
                  <wp:posOffset>997585</wp:posOffset>
                </wp:positionV>
                <wp:extent cx="6838950" cy="80391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04440"/>
                        </a:xfrm>
                        <a:prstGeom prst="rect">
                          <a:avLst/>
                        </a:prstGeom>
                        <a:solidFill>
                          <a:srgbClr val="FFFFFF"/>
                        </a:solidFill>
                        <a:ln w="9525">
                          <a:solidFill>
                            <a:srgbClr val="193A65"/>
                          </a:solidFill>
                          <a:miter lim="800000"/>
                          <a:headEnd/>
                          <a:tailEnd/>
                        </a:ln>
                      </wps:spPr>
                      <wps:txbx>
                        <w:txbxContent>
                          <w:p w14:paraId="223CD14A" w14:textId="72FCF3DB" w:rsidR="000035D5" w:rsidRDefault="00516EA0" w:rsidP="000035D5">
                            <w:pPr>
                              <w:rPr>
                                <w:lang w:bidi="sa-IN"/>
                              </w:rPr>
                            </w:pPr>
                            <w:r>
                              <w:rPr>
                                <w:lang w:bidi="sa-IN"/>
                              </w:rPr>
                              <w:t>Beyond the individual written informed consent process for study participants, there was no additional consent from the local communities for the primary trial nor the secondary analysis reported here</w:t>
                            </w:r>
                            <w:r w:rsidR="00E13245">
                              <w:rPr>
                                <w:lang w:bidi="sa-IN"/>
                              </w:rPr>
                              <w:t xml:space="preserve"> as the primary trial was purely a clinic-based study</w:t>
                            </w:r>
                            <w:r>
                              <w:rPr>
                                <w:lang w:bidi="sa-I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3.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" strokecolor="#193a65">
                <v:textbox>
                  <w:txbxContent>
                    <w:p w14:paraId="223CD14A" w14:textId="72FCF3DB" w:rsidR="000035D5" w:rsidRDefault="00516EA0" w:rsidP="000035D5">
                      <w:pPr>
                        <w:rPr>
                          <w:lang w:bidi="sa-IN"/>
                        </w:rPr>
                      </w:pPr>
                      <w:r>
                        <w:rPr>
                          <w:lang w:bidi="sa-IN"/>
                        </w:rPr>
                        <w:t>Beyond the individual written informed consent process for study participants, there was no additional consent from the local communities for the primary trial nor the secondary analysis reported here</w:t>
                      </w:r>
                      <w:r w:rsidR="00E13245">
                        <w:rPr>
                          <w:lang w:bidi="sa-IN"/>
                        </w:rPr>
                        <w:t xml:space="preserve"> as the primary trial was purely a clinic-based study</w:t>
                      </w:r>
                      <w:r>
                        <w:rPr>
                          <w:lang w:bidi="sa-IN"/>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347B000" w:rsidR="000035D5" w:rsidRDefault="00C63BC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AB2E3EF">
                <wp:simplePos x="0" y="0"/>
                <wp:positionH relativeFrom="margin">
                  <wp:align>right</wp:align>
                </wp:positionH>
                <wp:positionV relativeFrom="paragraph">
                  <wp:posOffset>1310005</wp:posOffset>
                </wp:positionV>
                <wp:extent cx="6838950" cy="1018540"/>
                <wp:effectExtent l="0" t="0" r="19050" b="101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8540"/>
                        </a:xfrm>
                        <a:prstGeom prst="rect">
                          <a:avLst/>
                        </a:prstGeom>
                        <a:solidFill>
                          <a:srgbClr val="FFFFFF"/>
                        </a:solidFill>
                        <a:ln w="9525">
                          <a:solidFill>
                            <a:srgbClr val="193A65"/>
                          </a:solidFill>
                          <a:miter lim="800000"/>
                          <a:headEnd/>
                          <a:tailEnd/>
                        </a:ln>
                      </wps:spPr>
                      <wps:txbx>
                        <w:txbxContent>
                          <w:p w14:paraId="0D6D2FD3" w14:textId="06FC735E" w:rsidR="00516EA0" w:rsidRDefault="00516EA0" w:rsidP="00516EA0">
                            <w:pPr>
                              <w:rPr>
                                <w:lang w:bidi="sa-IN"/>
                              </w:rPr>
                            </w:pPr>
                            <w:r>
                              <w:rPr>
                                <w:lang w:bidi="sa-IN"/>
                              </w:rPr>
                              <w:t>Beyond the individual written informed consent process for study participants, there was no additional community input provided on the research aims, methods, or outcomes for the primary trial nor the secondary analysis reported here.</w:t>
                            </w:r>
                            <w:r w:rsidR="007112F2">
                              <w:rPr>
                                <w:lang w:bidi="sa-IN"/>
                              </w:rPr>
                              <w:t xml:space="preserve"> However, there was a formative research study that involved potential participants and their families to inform </w:t>
                            </w:r>
                            <w:proofErr w:type="gramStart"/>
                            <w:r w:rsidR="007112F2">
                              <w:rPr>
                                <w:lang w:bidi="sa-IN"/>
                              </w:rPr>
                              <w:t>culturally-sensitive</w:t>
                            </w:r>
                            <w:proofErr w:type="gramEnd"/>
                            <w:r w:rsidR="007112F2">
                              <w:rPr>
                                <w:lang w:bidi="sa-IN"/>
                              </w:rPr>
                              <w:t xml:space="preserve"> adaptations to the intervention to ensure it aligned with the cultural and economic context of the different study site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3.15pt;width:538.5pt;height:80.2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" strokecolor="#193a65">
                <v:textbox>
                  <w:txbxContent>
                    <w:p w14:paraId="0D6D2FD3" w14:textId="06FC735E" w:rsidR="00516EA0" w:rsidRDefault="00516EA0" w:rsidP="00516EA0">
                      <w:pPr>
                        <w:rPr>
                          <w:lang w:bidi="sa-IN"/>
                        </w:rPr>
                      </w:pPr>
                      <w:r>
                        <w:rPr>
                          <w:lang w:bidi="sa-IN"/>
                        </w:rPr>
                        <w:t>Beyond the individual written informed consent process for study participants, there was no additional community input provided on the research aims, methods, or outcomes for the primary trial nor the secondary analysis reported here.</w:t>
                      </w:r>
                      <w:r w:rsidR="007112F2">
                        <w:rPr>
                          <w:lang w:bidi="sa-IN"/>
                        </w:rPr>
                        <w:t xml:space="preserve"> However, there was a formative research study that involved potential participants and their families to inform </w:t>
                      </w:r>
                      <w:proofErr w:type="gramStart"/>
                      <w:r w:rsidR="007112F2">
                        <w:rPr>
                          <w:lang w:bidi="sa-IN"/>
                        </w:rPr>
                        <w:t>culturally-sensitive</w:t>
                      </w:r>
                      <w:proofErr w:type="gramEnd"/>
                      <w:r w:rsidR="007112F2">
                        <w:rPr>
                          <w:lang w:bidi="sa-IN"/>
                        </w:rPr>
                        <w:t xml:space="preserve"> adaptations to the intervention to ensure it aligned with the cultural and economic context of the different study sites.</w:t>
                      </w:r>
                    </w:p>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418DB94" w:rsidR="000035D5" w:rsidRDefault="00C63BCC"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5764CF1">
                <wp:simplePos x="0" y="0"/>
                <wp:positionH relativeFrom="margin">
                  <wp:align>right</wp:align>
                </wp:positionH>
                <wp:positionV relativeFrom="paragraph">
                  <wp:posOffset>506433</wp:posOffset>
                </wp:positionV>
                <wp:extent cx="6838950" cy="868045"/>
                <wp:effectExtent l="0" t="0" r="19050" b="273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8101"/>
                        </a:xfrm>
                        <a:prstGeom prst="rect">
                          <a:avLst/>
                        </a:prstGeom>
                        <a:solidFill>
                          <a:srgbClr val="FFFFFF"/>
                        </a:solidFill>
                        <a:ln w="9525">
                          <a:solidFill>
                            <a:srgbClr val="193A65"/>
                          </a:solidFill>
                          <a:miter lim="800000"/>
                          <a:headEnd/>
                          <a:tailEnd/>
                        </a:ln>
                      </wps:spPr>
                      <wps:txbx>
                        <w:txbxContent>
                          <w:p w14:paraId="53B10E27" w14:textId="6961B2F6" w:rsidR="000035D5" w:rsidRDefault="00B31563" w:rsidP="000035D5">
                            <w:r>
                              <w:t xml:space="preserve">For the primary trial, individual participants were approached, screened, provided study-related information sheets, and consented in their preferred </w:t>
                            </w:r>
                            <w:r w:rsidRPr="00C63BCC">
                              <w:t xml:space="preserve">language (Hindi, Kannada, Tamil, Telugu, or English). </w:t>
                            </w:r>
                            <w:r w:rsidR="00C63BCC" w:rsidRPr="00C63BCC">
                              <w:rPr>
                                <w:lang w:bidi="sa-IN"/>
                              </w:rPr>
                              <w:t>The i</w:t>
                            </w:r>
                            <w:r w:rsidR="00C63BCC" w:rsidRPr="00C63BCC">
                              <w:rPr>
                                <w:lang w:bidi="sa-IN"/>
                              </w:rPr>
                              <w:t xml:space="preserve">nformed consent was discussed with the participant </w:t>
                            </w:r>
                            <w:r w:rsidR="00C63BCC" w:rsidRPr="00C63BCC">
                              <w:rPr>
                                <w:lang w:bidi="sa-IN"/>
                              </w:rPr>
                              <w:t>with sufficient</w:t>
                            </w:r>
                            <w:r w:rsidR="00C63BCC" w:rsidRPr="00C63BCC">
                              <w:rPr>
                                <w:lang w:bidi="sa-IN"/>
                              </w:rPr>
                              <w:t xml:space="preserve"> time given </w:t>
                            </w:r>
                            <w:r w:rsidR="00C63BCC" w:rsidRPr="00C63BCC">
                              <w:rPr>
                                <w:lang w:bidi="sa-IN"/>
                              </w:rPr>
                              <w:t xml:space="preserve">for them </w:t>
                            </w:r>
                            <w:r w:rsidR="00C63BCC" w:rsidRPr="00C63BCC">
                              <w:rPr>
                                <w:lang w:bidi="sa-IN"/>
                              </w:rPr>
                              <w:t>to read</w:t>
                            </w:r>
                            <w:r w:rsidR="00C63BCC" w:rsidRPr="00C63BCC">
                              <w:rPr>
                                <w:lang w:bidi="sa-IN"/>
                              </w:rPr>
                              <w:t xml:space="preserve"> with the research staff clarifying any questions raised by participants</w:t>
                            </w:r>
                            <w:r w:rsidR="00C63BCC" w:rsidRPr="00C63BCC">
                              <w:rPr>
                                <w:lang w:bidi="sa-I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9.9pt;width:538.5pt;height:68.3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" strokecolor="#193a65">
                <v:textbox>
                  <w:txbxContent>
                    <w:p w14:paraId="53B10E27" w14:textId="6961B2F6" w:rsidR="000035D5" w:rsidRDefault="00B31563" w:rsidP="000035D5">
                      <w:r>
                        <w:t xml:space="preserve">For the primary trial, individual participants were approached, screened, provided study-related information sheets, and consented in their preferred </w:t>
                      </w:r>
                      <w:r w:rsidRPr="00C63BCC">
                        <w:t xml:space="preserve">language (Hindi, Kannada, Tamil, Telugu, or English). </w:t>
                      </w:r>
                      <w:r w:rsidR="00C63BCC" w:rsidRPr="00C63BCC">
                        <w:rPr>
                          <w:lang w:bidi="sa-IN"/>
                        </w:rPr>
                        <w:t>The i</w:t>
                      </w:r>
                      <w:r w:rsidR="00C63BCC" w:rsidRPr="00C63BCC">
                        <w:rPr>
                          <w:lang w:bidi="sa-IN"/>
                        </w:rPr>
                        <w:t xml:space="preserve">nformed consent was discussed with the participant </w:t>
                      </w:r>
                      <w:r w:rsidR="00C63BCC" w:rsidRPr="00C63BCC">
                        <w:rPr>
                          <w:lang w:bidi="sa-IN"/>
                        </w:rPr>
                        <w:t>with sufficient</w:t>
                      </w:r>
                      <w:r w:rsidR="00C63BCC" w:rsidRPr="00C63BCC">
                        <w:rPr>
                          <w:lang w:bidi="sa-IN"/>
                        </w:rPr>
                        <w:t xml:space="preserve"> time given </w:t>
                      </w:r>
                      <w:r w:rsidR="00C63BCC" w:rsidRPr="00C63BCC">
                        <w:rPr>
                          <w:lang w:bidi="sa-IN"/>
                        </w:rPr>
                        <w:t xml:space="preserve">for them </w:t>
                      </w:r>
                      <w:r w:rsidR="00C63BCC" w:rsidRPr="00C63BCC">
                        <w:rPr>
                          <w:lang w:bidi="sa-IN"/>
                        </w:rPr>
                        <w:t>to read</w:t>
                      </w:r>
                      <w:r w:rsidR="00C63BCC" w:rsidRPr="00C63BCC">
                        <w:rPr>
                          <w:lang w:bidi="sa-IN"/>
                        </w:rPr>
                        <w:t xml:space="preserve"> with the research staff clarifying any questions raised by participants</w:t>
                      </w:r>
                      <w:r w:rsidR="00C63BCC" w:rsidRPr="00C63BCC">
                        <w:rPr>
                          <w:lang w:bidi="sa-IN"/>
                        </w:rPr>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40D8FD7E" w:rsidR="000035D5" w:rsidRDefault="00C63BCC"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AB29411">
                <wp:simplePos x="0" y="0"/>
                <wp:positionH relativeFrom="margin">
                  <wp:align>right</wp:align>
                </wp:positionH>
                <wp:positionV relativeFrom="paragraph">
                  <wp:posOffset>1554215</wp:posOffset>
                </wp:positionV>
                <wp:extent cx="6838950" cy="10763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6325"/>
                        </a:xfrm>
                        <a:prstGeom prst="rect">
                          <a:avLst/>
                        </a:prstGeom>
                        <a:solidFill>
                          <a:srgbClr val="FFFFFF"/>
                        </a:solidFill>
                        <a:ln w="9525">
                          <a:solidFill>
                            <a:srgbClr val="193A65"/>
                          </a:solidFill>
                          <a:miter lim="800000"/>
                          <a:headEnd/>
                          <a:tailEnd/>
                        </a:ln>
                      </wps:spPr>
                      <wps:txbx>
                        <w:txbxContent>
                          <w:p w14:paraId="63B5C0C8" w14:textId="4C7B799A" w:rsidR="000035D5" w:rsidRDefault="00AA7E88" w:rsidP="000035D5">
                            <w:r>
                              <w:t>The primary trial’s dissemination plan included peer-reviewed publications, conference presentations, and a local policy engagement exercise in New Delhi, India prior to release of the results. English copies of the publication of this secondary analysis will be made available to all local partners</w:t>
                            </w:r>
                            <w:r w:rsidR="00D318A3">
                              <w:t xml:space="preserve">. There are no current plans to further disseminate the secondary analysis to community members or participants, but every attempt will be made to accommodate such requests for further dissemination in local languag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22.4pt;width:538.5pt;height:84.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" strokecolor="#193a65">
                <v:textbox>
                  <w:txbxContent>
                    <w:p w14:paraId="63B5C0C8" w14:textId="4C7B799A" w:rsidR="000035D5" w:rsidRDefault="00AA7E88" w:rsidP="000035D5">
                      <w:r>
                        <w:t>The primary trial’s dissemination plan included peer-reviewed publications, conference presentations, and a local policy engagement exercise in New Delhi, India prior to release of the results. English copies of the publication of this secondary analysis will be made available to all local partners</w:t>
                      </w:r>
                      <w:r w:rsidR="00D318A3">
                        <w:t xml:space="preserve">. There are no current plans to further disseminate the secondary analysis to community members or participants, but every attempt will be made to accommodate such requests for further dissemination in local languages.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1FA966C9" w:rsidR="000035D5" w:rsidRDefault="000035D5" w:rsidP="000035D5">
      <w:pPr>
        <w:spacing w:before="240" w:after="240"/>
        <w:rPr>
          <w:b/>
        </w:rPr>
      </w:pPr>
    </w:p>
    <w:p w14:paraId="633D3D21" w14:textId="231AFA1B"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42930D7" w:rsidR="000035D5" w:rsidRDefault="00F25DA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42930D7" w:rsidR="000035D5" w:rsidRDefault="00F25DA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ABA690A" w:rsidR="000035D5" w:rsidRDefault="00F25DA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ABA690A" w:rsidR="000035D5" w:rsidRDefault="00F25DA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5CB09D5" w:rsidR="000035D5" w:rsidRDefault="00F25DA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5CB09D5" w:rsidR="000035D5" w:rsidRDefault="00F25DA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EB75FBB" w:rsidR="000035D5" w:rsidRDefault="00F25DA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EB75FBB" w:rsidR="000035D5" w:rsidRDefault="00F25DA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BDD390F" w:rsidR="000035D5" w:rsidRDefault="00F25DA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BDD390F" w:rsidR="000035D5" w:rsidRDefault="00F25DA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9118F" w:rsidRPr="00F57A3B" w:rsidRDefault="0059118F">
      <w:pPr>
        <w:rPr>
          <w:rFonts w:ascii="Arial" w:hAnsi="Arial" w:cs="Arial"/>
        </w:rPr>
      </w:pPr>
    </w:p>
    <w:sectPr w:rsidR="0059118F"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0B2A2F" w14:textId="77777777" w:rsidR="00416147" w:rsidRDefault="00416147" w:rsidP="00F57A3B">
      <w:r>
        <w:separator/>
      </w:r>
    </w:p>
  </w:endnote>
  <w:endnote w:type="continuationSeparator" w:id="0">
    <w:p w14:paraId="0B8A66F2" w14:textId="77777777" w:rsidR="00416147" w:rsidRDefault="0041614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F21F4D" w14:textId="77777777" w:rsidR="00416147" w:rsidRDefault="00416147" w:rsidP="00F57A3B">
      <w:r>
        <w:separator/>
      </w:r>
    </w:p>
  </w:footnote>
  <w:footnote w:type="continuationSeparator" w:id="0">
    <w:p w14:paraId="29C041DE" w14:textId="77777777" w:rsidR="00416147" w:rsidRDefault="0041614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441CCB"/>
    <w:multiLevelType w:val="hybridMultilevel"/>
    <w:tmpl w:val="A35C9C82"/>
    <w:lvl w:ilvl="0" w:tplc="9460CEA2">
      <w:start w:val="1"/>
      <w:numFmt w:val="lowerLetter"/>
      <w:lvlText w:val="%1)"/>
      <w:lvlJc w:val="left"/>
      <w:pPr>
        <w:ind w:left="720" w:hanging="360"/>
      </w:pPr>
      <w:rPr>
        <w:rFonts w:asciiTheme="minorHAnsi" w:eastAsiaTheme="minorHAnsi" w:hAnsiTheme="minorHAnsi" w:cstheme="minorBidi"/>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6426652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2962"/>
    <w:rsid w:val="000F365D"/>
    <w:rsid w:val="00116E71"/>
    <w:rsid w:val="00335779"/>
    <w:rsid w:val="00416147"/>
    <w:rsid w:val="004A7A57"/>
    <w:rsid w:val="004C71C4"/>
    <w:rsid w:val="00515BC0"/>
    <w:rsid w:val="00516EA0"/>
    <w:rsid w:val="00541C18"/>
    <w:rsid w:val="00580284"/>
    <w:rsid w:val="00580384"/>
    <w:rsid w:val="0059118F"/>
    <w:rsid w:val="005F7725"/>
    <w:rsid w:val="0069423E"/>
    <w:rsid w:val="006F5F45"/>
    <w:rsid w:val="007112F2"/>
    <w:rsid w:val="007D4D0D"/>
    <w:rsid w:val="00831ADE"/>
    <w:rsid w:val="00841F25"/>
    <w:rsid w:val="00856D60"/>
    <w:rsid w:val="009364D9"/>
    <w:rsid w:val="00A43F5B"/>
    <w:rsid w:val="00A516BB"/>
    <w:rsid w:val="00A961CD"/>
    <w:rsid w:val="00AA7E88"/>
    <w:rsid w:val="00AD410C"/>
    <w:rsid w:val="00B31563"/>
    <w:rsid w:val="00B95C41"/>
    <w:rsid w:val="00BD19EC"/>
    <w:rsid w:val="00C63BCC"/>
    <w:rsid w:val="00D318A3"/>
    <w:rsid w:val="00E004E6"/>
    <w:rsid w:val="00E13245"/>
    <w:rsid w:val="00E64BD5"/>
    <w:rsid w:val="00E976A3"/>
    <w:rsid w:val="00F25DA0"/>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E132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9</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cott Halliday</cp:lastModifiedBy>
  <cp:revision>4</cp:revision>
  <dcterms:created xsi:type="dcterms:W3CDTF">2024-07-11T23:01:00Z</dcterms:created>
  <dcterms:modified xsi:type="dcterms:W3CDTF">2024-07-12T16:48:00Z</dcterms:modified>
</cp:coreProperties>
</file>